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801B8" w14:textId="35D9269B" w:rsidR="00A411D5" w:rsidRDefault="00EA4F74" w:rsidP="00EA4F74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1B052D65" w14:textId="77777777" w:rsidR="004C46DD" w:rsidRDefault="004C46DD" w:rsidP="00EA4F74">
      <w:pPr>
        <w:jc w:val="center"/>
        <w:rPr>
          <w:b/>
          <w:bCs/>
          <w:lang w:val="en-US"/>
        </w:rPr>
      </w:pPr>
    </w:p>
    <w:p w14:paraId="371B4BC1" w14:textId="25974332" w:rsidR="004C46DD" w:rsidRDefault="004C46DD" w:rsidP="00A411D5">
      <w:pPr>
        <w:pStyle w:val="Heading2"/>
      </w:pPr>
      <w:bookmarkStart w:id="0" w:name="_Toc155279512"/>
      <w:r w:rsidRPr="00A411D5">
        <w:rPr>
          <w:b/>
          <w:bCs/>
        </w:rPr>
        <w:t>Table S</w:t>
      </w:r>
      <w:r w:rsidR="00A411D5" w:rsidRPr="00A411D5">
        <w:rPr>
          <w:b/>
          <w:bCs/>
        </w:rPr>
        <w:t>1</w:t>
      </w:r>
      <w:r>
        <w:t xml:space="preserve">:  </w:t>
      </w:r>
      <w:r w:rsidR="0002749B">
        <w:t>S</w:t>
      </w:r>
      <w:r>
        <w:t>pecificity and sensitivity for each questionnaire item and kidney dichotomous outcom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706"/>
        <w:gridCol w:w="3048"/>
        <w:gridCol w:w="1259"/>
        <w:gridCol w:w="2572"/>
        <w:gridCol w:w="1365"/>
      </w:tblGrid>
      <w:tr w:rsidR="0002749B" w:rsidRPr="0002749B" w14:paraId="50ACA2AB" w14:textId="77777777" w:rsidTr="0002749B">
        <w:trPr>
          <w:trHeight w:val="290"/>
        </w:trPr>
        <w:tc>
          <w:tcPr>
            <w:tcW w:w="18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7D859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uestionnaire items</w:t>
            </w:r>
          </w:p>
        </w:tc>
        <w:tc>
          <w:tcPr>
            <w:tcW w:w="11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07383AF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Absolute overall frequency</w:t>
            </w: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br/>
              <w:t>No/Yes</w:t>
            </w:r>
          </w:p>
        </w:tc>
        <w:tc>
          <w:tcPr>
            <w:tcW w:w="200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8F90A3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Sensitivity/Specificity</w:t>
            </w:r>
          </w:p>
        </w:tc>
      </w:tr>
      <w:tr w:rsidR="0002749B" w:rsidRPr="0002749B" w14:paraId="6F3F808D" w14:textId="77777777" w:rsidTr="0002749B">
        <w:trPr>
          <w:trHeight w:val="290"/>
        </w:trPr>
        <w:tc>
          <w:tcPr>
            <w:tcW w:w="18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E951B7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11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099EB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DAE4D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proofErr w:type="spellStart"/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KD</w:t>
            </w:r>
            <w:r w:rsidRPr="0002749B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en-GB"/>
              </w:rPr>
              <w:t>eGFR</w:t>
            </w:r>
            <w:proofErr w:type="spellEnd"/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4A953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Increased albuminuria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09776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CKD</w:t>
            </w:r>
            <w:r w:rsidRPr="0002749B">
              <w:rPr>
                <w:rFonts w:asciiTheme="majorHAnsi" w:eastAsia="Times New Roman" w:hAnsiTheme="majorHAnsi" w:cstheme="majorHAnsi"/>
                <w:color w:val="000000"/>
                <w:vertAlign w:val="subscript"/>
                <w:lang w:eastAsia="en-GB"/>
              </w:rPr>
              <w:t>KDIGO</w:t>
            </w:r>
          </w:p>
        </w:tc>
      </w:tr>
      <w:tr w:rsidR="0002749B" w:rsidRPr="0002749B" w14:paraId="3731F7F6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3396A2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0: Any kidney diseas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26B6F8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lang w:eastAsia="en-GB"/>
              </w:rPr>
              <w:t>10,687/921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61426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27/0.92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7FB74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3/0.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A788A4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15/0.93</w:t>
            </w:r>
          </w:p>
        </w:tc>
      </w:tr>
      <w:tr w:rsidR="0002749B" w:rsidRPr="0002749B" w14:paraId="560CD6E6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25FED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1: Glomerulonephriti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CC7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,443/110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6C2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5/0.9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56D2A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/0.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998EF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2/0.99</w:t>
            </w:r>
          </w:p>
        </w:tc>
      </w:tr>
      <w:tr w:rsidR="0002749B" w:rsidRPr="0002749B" w14:paraId="49D77299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D19BC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2: Pyelonephriti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1584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,205/359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4916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9/0.9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AC8F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4/0.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39C13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5/0.97</w:t>
            </w:r>
          </w:p>
        </w:tc>
      </w:tr>
      <w:tr w:rsidR="0002749B" w:rsidRPr="0002749B" w14:paraId="680691CE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42E6C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4: Hereditary/congenital kidney diseases 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5D314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,575/20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8B0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/1.00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60A99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0/1.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1751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0/1.00</w:t>
            </w:r>
          </w:p>
        </w:tc>
      </w:tr>
      <w:tr w:rsidR="0002749B" w:rsidRPr="0002749B" w14:paraId="5B2E8A54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4758F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5: Kidney ston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ED41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,280/311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BCB87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9/0.97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CAF7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4/0.9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6462A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5/0.98</w:t>
            </w:r>
          </w:p>
        </w:tc>
      </w:tr>
      <w:tr w:rsidR="0002749B" w:rsidRPr="0002749B" w14:paraId="0264E39F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DA6E3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6: Other kidney diseas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81B4C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,400/200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BFB5D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9/0.9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706F0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4/0.9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1EB19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5/0.98</w:t>
            </w:r>
          </w:p>
        </w:tc>
      </w:tr>
      <w:tr w:rsidR="0002749B" w:rsidRPr="0002749B" w14:paraId="7B9412E2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7CED73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lang w:eastAsia="en-GB"/>
              </w:rPr>
              <w:t>Q7: Reduced kidney function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E58CE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lang w:eastAsia="en-GB"/>
              </w:rPr>
              <w:t>11,550/73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1A357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lang w:eastAsia="en-GB"/>
              </w:rPr>
              <w:t>0.08/0.99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4058A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lang w:eastAsia="en-GB"/>
              </w:rPr>
              <w:t>0.02/0.9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C55D2B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lang w:eastAsia="en-GB"/>
              </w:rPr>
              <w:t>0.03/1.00</w:t>
            </w:r>
          </w:p>
        </w:tc>
      </w:tr>
      <w:tr w:rsidR="0002749B" w:rsidRPr="0002749B" w14:paraId="28704C19" w14:textId="77777777" w:rsidTr="0002749B">
        <w:trPr>
          <w:trHeight w:val="290"/>
        </w:trPr>
        <w:tc>
          <w:tcPr>
            <w:tcW w:w="1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A56740" w14:textId="77777777" w:rsidR="0002749B" w:rsidRPr="0002749B" w:rsidRDefault="0002749B" w:rsidP="0002749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Q12: Renal surgery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70BE5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11,575/75</w:t>
            </w:r>
          </w:p>
        </w:tc>
        <w:tc>
          <w:tcPr>
            <w:tcW w:w="4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01D98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4/0.99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C1C0C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/0.9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DCCB4E" w14:textId="77777777" w:rsidR="0002749B" w:rsidRPr="0002749B" w:rsidRDefault="0002749B" w:rsidP="0002749B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lang w:eastAsia="en-GB"/>
              </w:rPr>
            </w:pPr>
            <w:r w:rsidRPr="0002749B">
              <w:rPr>
                <w:rFonts w:asciiTheme="majorHAnsi" w:eastAsia="Times New Roman" w:hAnsiTheme="majorHAnsi" w:cstheme="majorHAnsi"/>
                <w:color w:val="000000"/>
                <w:lang w:eastAsia="en-GB"/>
              </w:rPr>
              <w:t>0.01/0.99</w:t>
            </w:r>
          </w:p>
        </w:tc>
      </w:tr>
    </w:tbl>
    <w:p w14:paraId="70E47595" w14:textId="77777777" w:rsidR="002B4A5D" w:rsidRPr="002B4A5D" w:rsidRDefault="002B4A5D" w:rsidP="002B4A5D"/>
    <w:p w14:paraId="5F5A18DB" w14:textId="080ABD41" w:rsidR="00A411D5" w:rsidRDefault="00A411D5" w:rsidP="00A411D5">
      <w:pPr>
        <w:pStyle w:val="Heading2"/>
        <w:rPr>
          <w:lang w:val="en-US"/>
        </w:rPr>
      </w:pPr>
      <w:bookmarkStart w:id="1" w:name="_Toc129252934"/>
      <w:bookmarkStart w:id="2" w:name="_Toc155279513"/>
      <w:r w:rsidRPr="00A411D5">
        <w:rPr>
          <w:b/>
          <w:bCs/>
          <w:lang w:val="en-US"/>
        </w:rPr>
        <w:t>Table S2</w:t>
      </w:r>
      <w:r w:rsidRPr="00DE0CD6">
        <w:rPr>
          <w:lang w:val="en-US"/>
        </w:rPr>
        <w:t xml:space="preserve">: </w:t>
      </w:r>
      <w:r w:rsidR="00E022CC" w:rsidRPr="00E022CC">
        <w:rPr>
          <w:lang w:val="en-US"/>
        </w:rPr>
        <w:t xml:space="preserve">Anatomical </w:t>
      </w:r>
      <w:r w:rsidR="00E022CC">
        <w:rPr>
          <w:lang w:val="en-US"/>
        </w:rPr>
        <w:t>t</w:t>
      </w:r>
      <w:r w:rsidR="00E022CC" w:rsidRPr="00E022CC">
        <w:rPr>
          <w:lang w:val="en-US"/>
        </w:rPr>
        <w:t xml:space="preserve">herapeutic </w:t>
      </w:r>
      <w:r w:rsidR="00E022CC">
        <w:rPr>
          <w:lang w:val="en-US"/>
        </w:rPr>
        <w:t>c</w:t>
      </w:r>
      <w:r w:rsidR="00E022CC" w:rsidRPr="00E022CC">
        <w:rPr>
          <w:lang w:val="en-US"/>
        </w:rPr>
        <w:t>hemical</w:t>
      </w:r>
      <w:r w:rsidR="00E022CC">
        <w:rPr>
          <w:lang w:val="en-US"/>
        </w:rPr>
        <w:t xml:space="preserve"> (</w:t>
      </w:r>
      <w:r w:rsidRPr="00DE0CD6">
        <w:rPr>
          <w:lang w:val="en-US"/>
        </w:rPr>
        <w:t>ATC</w:t>
      </w:r>
      <w:r w:rsidR="00E022CC">
        <w:rPr>
          <w:lang w:val="en-US"/>
        </w:rPr>
        <w:t>)</w:t>
      </w:r>
      <w:r w:rsidRPr="00DE0CD6">
        <w:rPr>
          <w:lang w:val="en-US"/>
        </w:rPr>
        <w:t xml:space="preserve"> codes</w:t>
      </w:r>
      <w:bookmarkEnd w:id="1"/>
      <w:r w:rsidRPr="00DE0CD6">
        <w:rPr>
          <w:lang w:val="en-US"/>
        </w:rPr>
        <w:t xml:space="preserve"> used to identify self-reported medications for hypertension and diabetes</w:t>
      </w:r>
      <w:bookmarkEnd w:id="2"/>
    </w:p>
    <w:p w14:paraId="4EC1B58E" w14:textId="77777777" w:rsidR="002B4A5D" w:rsidRPr="002B4A5D" w:rsidRDefault="002B4A5D" w:rsidP="002B4A5D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6804"/>
      </w:tblGrid>
      <w:tr w:rsidR="000046B5" w:rsidRPr="006434B8" w14:paraId="337BC887" w14:textId="77777777" w:rsidTr="002B4A5D">
        <w:trPr>
          <w:trHeight w:val="300"/>
        </w:trPr>
        <w:tc>
          <w:tcPr>
            <w:tcW w:w="2547" w:type="dxa"/>
            <w:shd w:val="clear" w:color="auto" w:fill="E7E6E6" w:themeFill="background2"/>
            <w:noWrap/>
            <w:hideMark/>
          </w:tcPr>
          <w:p w14:paraId="19D3D950" w14:textId="77777777" w:rsidR="000046B5" w:rsidRPr="006434B8" w:rsidRDefault="000046B5" w:rsidP="002B4A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ype of medication</w:t>
            </w:r>
          </w:p>
        </w:tc>
        <w:tc>
          <w:tcPr>
            <w:tcW w:w="6804" w:type="dxa"/>
            <w:shd w:val="clear" w:color="auto" w:fill="E7E6E6" w:themeFill="background2"/>
            <w:noWrap/>
            <w:hideMark/>
          </w:tcPr>
          <w:p w14:paraId="6F448A55" w14:textId="77777777" w:rsidR="000046B5" w:rsidRPr="006434B8" w:rsidRDefault="000046B5" w:rsidP="002B4A5D">
            <w:pPr>
              <w:rPr>
                <w:rFonts w:asciiTheme="majorHAnsi" w:hAnsiTheme="majorHAnsi" w:cstheme="majorHAnsi"/>
              </w:rPr>
            </w:pPr>
            <w:r w:rsidRPr="006434B8">
              <w:rPr>
                <w:rFonts w:asciiTheme="majorHAnsi" w:hAnsiTheme="majorHAnsi" w:cstheme="majorHAnsi"/>
              </w:rPr>
              <w:t>Therapy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6434B8">
              <w:rPr>
                <w:rFonts w:asciiTheme="majorHAnsi" w:hAnsiTheme="majorHAnsi" w:cstheme="majorHAnsi"/>
              </w:rPr>
              <w:t xml:space="preserve"> ATC code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0046B5" w:rsidRPr="006434B8" w14:paraId="740285C2" w14:textId="77777777" w:rsidTr="002B4A5D">
        <w:trPr>
          <w:trHeight w:val="300"/>
        </w:trPr>
        <w:tc>
          <w:tcPr>
            <w:tcW w:w="2547" w:type="dxa"/>
            <w:noWrap/>
            <w:hideMark/>
          </w:tcPr>
          <w:p w14:paraId="2EC8C161" w14:textId="77777777" w:rsidR="000046B5" w:rsidRPr="006434B8" w:rsidRDefault="000046B5" w:rsidP="002B4A5D">
            <w:pPr>
              <w:rPr>
                <w:rFonts w:asciiTheme="majorHAnsi" w:hAnsiTheme="majorHAnsi" w:cstheme="majorHAnsi"/>
              </w:rPr>
            </w:pPr>
            <w:r w:rsidRPr="006434B8">
              <w:rPr>
                <w:rFonts w:asciiTheme="majorHAnsi" w:hAnsiTheme="majorHAnsi" w:cstheme="majorHAnsi"/>
              </w:rPr>
              <w:t>Blood pressure lowering drugs</w:t>
            </w:r>
          </w:p>
        </w:tc>
        <w:tc>
          <w:tcPr>
            <w:tcW w:w="6804" w:type="dxa"/>
            <w:hideMark/>
          </w:tcPr>
          <w:p w14:paraId="66AF7403" w14:textId="77777777" w:rsidR="000046B5" w:rsidRPr="00E72CD3" w:rsidRDefault="000046B5" w:rsidP="002B4A5D">
            <w:pPr>
              <w:rPr>
                <w:rFonts w:asciiTheme="majorHAnsi" w:hAnsiTheme="majorHAnsi" w:cstheme="majorHAnsi"/>
              </w:rPr>
            </w:pPr>
            <w:r w:rsidRPr="006434B8">
              <w:rPr>
                <w:rFonts w:asciiTheme="majorHAnsi" w:hAnsiTheme="majorHAnsi" w:cstheme="majorHAnsi"/>
              </w:rPr>
              <w:t>Antihypertensives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6434B8">
              <w:rPr>
                <w:rFonts w:asciiTheme="majorHAnsi" w:hAnsiTheme="majorHAnsi" w:cstheme="majorHAnsi"/>
              </w:rPr>
              <w:t>C02</w:t>
            </w:r>
            <w:r>
              <w:rPr>
                <w:rFonts w:asciiTheme="majorHAnsi" w:hAnsiTheme="majorHAnsi" w:cstheme="majorHAnsi"/>
              </w:rPr>
              <w:t xml:space="preserve">), </w:t>
            </w:r>
            <w:r w:rsidRPr="006434B8">
              <w:rPr>
                <w:rFonts w:asciiTheme="majorHAnsi" w:hAnsiTheme="majorHAnsi" w:cstheme="majorHAnsi"/>
              </w:rPr>
              <w:t xml:space="preserve"> Diuretics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E72CD3">
              <w:rPr>
                <w:rFonts w:asciiTheme="majorHAnsi" w:hAnsiTheme="majorHAnsi" w:cstheme="majorHAnsi"/>
              </w:rPr>
              <w:t>C03), Peripheral vasodilators (</w:t>
            </w:r>
            <w:r w:rsidRPr="006434B8">
              <w:rPr>
                <w:rFonts w:asciiTheme="majorHAnsi" w:hAnsiTheme="majorHAnsi" w:cstheme="majorHAnsi"/>
              </w:rPr>
              <w:t>C04</w:t>
            </w:r>
            <w:r>
              <w:rPr>
                <w:rFonts w:asciiTheme="majorHAnsi" w:hAnsiTheme="majorHAnsi" w:cstheme="majorHAnsi"/>
              </w:rPr>
              <w:t xml:space="preserve">), </w:t>
            </w:r>
            <w:r w:rsidRPr="00E72CD3">
              <w:rPr>
                <w:rFonts w:asciiTheme="majorHAnsi" w:hAnsiTheme="majorHAnsi" w:cstheme="majorHAnsi"/>
              </w:rPr>
              <w:t>Beta blocking agents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E72CD3">
              <w:rPr>
                <w:rFonts w:asciiTheme="majorHAnsi" w:hAnsiTheme="majorHAnsi" w:cstheme="majorHAnsi"/>
              </w:rPr>
              <w:t>C07), Calcium channel blockers ( C08),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72CD3">
              <w:rPr>
                <w:rFonts w:asciiTheme="majorHAnsi" w:hAnsiTheme="majorHAnsi" w:cstheme="majorHAnsi"/>
              </w:rPr>
              <w:t>Agents acting on the renin-angiotensin system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E72CD3">
              <w:rPr>
                <w:rFonts w:asciiTheme="majorHAnsi" w:hAnsiTheme="majorHAnsi" w:cstheme="majorHAnsi"/>
              </w:rPr>
              <w:t>C09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0046B5" w:rsidRPr="00320D9C" w14:paraId="537C789E" w14:textId="77777777" w:rsidTr="002B4A5D">
        <w:trPr>
          <w:trHeight w:val="300"/>
        </w:trPr>
        <w:tc>
          <w:tcPr>
            <w:tcW w:w="2547" w:type="dxa"/>
            <w:noWrap/>
            <w:hideMark/>
          </w:tcPr>
          <w:p w14:paraId="1FD2482F" w14:textId="77777777" w:rsidR="000046B5" w:rsidRPr="006434B8" w:rsidRDefault="000046B5" w:rsidP="002B4A5D">
            <w:pPr>
              <w:rPr>
                <w:rFonts w:asciiTheme="majorHAnsi" w:hAnsiTheme="majorHAnsi" w:cstheme="majorHAnsi"/>
              </w:rPr>
            </w:pPr>
            <w:r w:rsidRPr="006434B8">
              <w:rPr>
                <w:rFonts w:asciiTheme="majorHAnsi" w:hAnsiTheme="majorHAnsi" w:cstheme="majorHAnsi"/>
              </w:rPr>
              <w:t>Drugs used in diabetes</w:t>
            </w:r>
          </w:p>
        </w:tc>
        <w:tc>
          <w:tcPr>
            <w:tcW w:w="6804" w:type="dxa"/>
            <w:hideMark/>
          </w:tcPr>
          <w:p w14:paraId="6127EB58" w14:textId="77777777" w:rsidR="000046B5" w:rsidRPr="00320D9C" w:rsidRDefault="000046B5" w:rsidP="002B4A5D">
            <w:pPr>
              <w:rPr>
                <w:rFonts w:asciiTheme="majorHAnsi" w:hAnsiTheme="majorHAnsi" w:cstheme="majorHAnsi"/>
              </w:rPr>
            </w:pPr>
            <w:r w:rsidRPr="006434B8">
              <w:rPr>
                <w:rFonts w:asciiTheme="majorHAnsi" w:hAnsiTheme="majorHAnsi" w:cstheme="majorHAnsi"/>
              </w:rPr>
              <w:t>Insulins and analogues</w:t>
            </w:r>
            <w:r>
              <w:rPr>
                <w:rFonts w:asciiTheme="majorHAnsi" w:hAnsiTheme="majorHAnsi" w:cstheme="majorHAnsi"/>
              </w:rPr>
              <w:t xml:space="preserve"> (</w:t>
            </w:r>
            <w:r w:rsidRPr="00320D9C">
              <w:rPr>
                <w:rFonts w:asciiTheme="majorHAnsi" w:hAnsiTheme="majorHAnsi" w:cstheme="majorHAnsi"/>
              </w:rPr>
              <w:t xml:space="preserve">A10A), </w:t>
            </w:r>
            <w:r>
              <w:t xml:space="preserve"> </w:t>
            </w:r>
            <w:r w:rsidRPr="00320D9C">
              <w:rPr>
                <w:rFonts w:asciiTheme="majorHAnsi" w:hAnsiTheme="majorHAnsi" w:cstheme="majorHAnsi"/>
              </w:rPr>
              <w:t>Blood glucose lowering drugs (A10B)</w:t>
            </w:r>
          </w:p>
        </w:tc>
      </w:tr>
    </w:tbl>
    <w:p w14:paraId="0AA7C44C" w14:textId="77777777" w:rsidR="00FB1505" w:rsidRPr="00FB1505" w:rsidRDefault="00FB1505" w:rsidP="00FB1505">
      <w:pPr>
        <w:rPr>
          <w:lang w:val="en-US"/>
        </w:rPr>
      </w:pPr>
    </w:p>
    <w:p w14:paraId="45915EFE" w14:textId="0605B67B" w:rsidR="00A411D5" w:rsidRPr="00F06A7D" w:rsidRDefault="00A411D5" w:rsidP="00F06A7D">
      <w:pPr>
        <w:rPr>
          <w:b/>
          <w:bCs/>
          <w:lang w:val="en-US"/>
        </w:rPr>
        <w:sectPr w:rsidR="00A411D5" w:rsidRPr="00F06A7D" w:rsidSect="00085B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699BE7" w14:textId="5BC978C3" w:rsidR="00A411D5" w:rsidRDefault="00A411D5" w:rsidP="00A411D5">
      <w:pPr>
        <w:pStyle w:val="Heading2"/>
        <w:rPr>
          <w:lang w:val="en-US"/>
        </w:rPr>
      </w:pPr>
      <w:bookmarkStart w:id="3" w:name="_Toc155279514"/>
      <w:r w:rsidRPr="00A411D5">
        <w:rPr>
          <w:b/>
          <w:bCs/>
        </w:rPr>
        <w:lastRenderedPageBreak/>
        <w:t>Table S3</w:t>
      </w:r>
      <w:r w:rsidRPr="009E52E3">
        <w:t>:</w:t>
      </w:r>
      <w:r w:rsidRPr="009E52E3">
        <w:rPr>
          <w:lang w:val="en-US"/>
        </w:rPr>
        <w:t xml:space="preserve"> Calibrated proportion of participants within the different stages of CKD and multinomial 95% Confidence Intervals</w:t>
      </w:r>
      <w:bookmarkEnd w:id="3"/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592"/>
        <w:gridCol w:w="985"/>
        <w:gridCol w:w="493"/>
        <w:gridCol w:w="493"/>
        <w:gridCol w:w="986"/>
        <w:gridCol w:w="2534"/>
        <w:gridCol w:w="2277"/>
      </w:tblGrid>
      <w:tr w:rsidR="00551C73" w:rsidRPr="006E1D94" w14:paraId="290C600D" w14:textId="77777777" w:rsidTr="00551C73">
        <w:trPr>
          <w:trHeight w:val="20"/>
        </w:trPr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A2F60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Subclinical CKD stages</w:t>
            </w:r>
          </w:p>
        </w:tc>
        <w:tc>
          <w:tcPr>
            <w:tcW w:w="295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87A9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verall (N=11,656)</w:t>
            </w: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32741" w14:textId="20EF2C15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 those not reporting HT and DM (N=8,832)</w:t>
            </w: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5B7E4" w14:textId="127ADBB4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 those reporting HT and DM (N=2,824)</w:t>
            </w:r>
          </w:p>
        </w:tc>
      </w:tr>
      <w:tr w:rsidR="005C0732" w:rsidRPr="006E1D94" w14:paraId="0968AEC4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CD8B5E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687B47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4E1C6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op. (95% CI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A35097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op. (95% CI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576FCB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Prop. (95% CI)</w:t>
            </w:r>
          </w:p>
        </w:tc>
      </w:tr>
      <w:tr w:rsidR="005C0732" w:rsidRPr="006E1D94" w14:paraId="30EFFCC4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5DE3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KD eGFR Stages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8849" w14:textId="0E4B331A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228C" w14:textId="75F43473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64061" w14:textId="348D0EF9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BC2D" w14:textId="22842F3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C0732" w:rsidRPr="006E1D94" w14:paraId="1A9E8008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ACB2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1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DD2B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7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8F30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6.1 (65.2, 66.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F1EB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5.1 (74.2, 76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A70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2.6 (40.9, 44.3)</w:t>
            </w:r>
          </w:p>
        </w:tc>
      </w:tr>
      <w:tr w:rsidR="005C0732" w:rsidRPr="006E1D94" w14:paraId="26B0F0A7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2725F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7A94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31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785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1.5 (30.6, 32.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EC0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4.3 (23.4, 25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CD9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0.3 (48.5, 52.0)</w:t>
            </w:r>
          </w:p>
        </w:tc>
      </w:tr>
      <w:tr w:rsidR="005C0732" w:rsidRPr="006E1D94" w14:paraId="016ECE48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D10BB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3a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BC8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7BAB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8 (1.6, 2.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1EE9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 (0.4, 0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06D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.1 (4.3, 5.8)</w:t>
            </w:r>
          </w:p>
        </w:tc>
      </w:tr>
      <w:tr w:rsidR="005C0732" w:rsidRPr="006E1D94" w14:paraId="3576D99E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5CED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3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AF7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A2704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5 (0.4, 0.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7830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1 (0.0, 0.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93E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7 (1.2, 2.1)</w:t>
            </w:r>
          </w:p>
        </w:tc>
      </w:tr>
      <w:tr w:rsidR="005C0732" w:rsidRPr="006E1D94" w14:paraId="73572984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7593E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4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670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77624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1 (0.0, 0.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28A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97BD" w14:textId="441412C5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4 (0.2, 0.6)</w:t>
            </w:r>
          </w:p>
        </w:tc>
      </w:tr>
      <w:tr w:rsidR="005C0732" w:rsidRPr="006E1D94" w14:paraId="240AF459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9088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5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59AA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BE6F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79B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1F7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5C0732" w:rsidRPr="006E1D94" w14:paraId="253BA06B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D06C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lbuminuria Stages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4B41F" w14:textId="5120D579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EF0E4" w14:textId="73AA6EDA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1652" w14:textId="6C6B909C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2A2B" w14:textId="7597B4C4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C0732" w:rsidRPr="006E1D94" w14:paraId="6201FFFE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F8D1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762D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95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725A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.1 (92.6, 93.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7DE2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5.5 (95.1, 96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1868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6.6 (85.5, 87.8)</w:t>
            </w:r>
          </w:p>
        </w:tc>
      </w:tr>
      <w:tr w:rsidR="005C0732" w:rsidRPr="006E1D94" w14:paraId="5F189748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6B128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A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050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5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7B70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.4 (5.9, 6.8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66DB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.2 (3.8, 4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4F2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2.0 (10.8, 13.1)</w:t>
            </w:r>
          </w:p>
        </w:tc>
      </w:tr>
      <w:tr w:rsidR="005C0732" w:rsidRPr="006E1D94" w14:paraId="62FA96F8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989F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A3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BE214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FCB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6 (0.4, 0.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140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2 (0.1, 0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2DF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4 (1.0, 1.8)</w:t>
            </w:r>
          </w:p>
        </w:tc>
      </w:tr>
      <w:tr w:rsidR="005C0732" w:rsidRPr="006E1D94" w14:paraId="11E53383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EA42D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KDIGO categories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D2466" w14:textId="57FECC65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0C8F" w14:textId="64F42F02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A9EF" w14:textId="06BC4449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0373" w14:textId="7F944EDA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C0732" w:rsidRPr="006E1D94" w14:paraId="70FFD1E2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EF2D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548D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83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5D5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1.4 (90.9, 91.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B3A4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4.9 (94.5, 95.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56A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2.2 (80.9, 83.5)</w:t>
            </w:r>
          </w:p>
        </w:tc>
      </w:tr>
      <w:tr w:rsidR="005C0732" w:rsidRPr="006E1D94" w14:paraId="4BAD485D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3BD4B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Moderate increased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1B93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0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698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.0 (6.6, 7.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8E5B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.7 (4.3, 5.2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193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3.1 (11.9, 14.2)</w:t>
            </w:r>
          </w:p>
        </w:tc>
      </w:tr>
      <w:tr w:rsidR="005C0732" w:rsidRPr="006E1D94" w14:paraId="397BDBB5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F046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79B1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6F177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 (1.0, 1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5027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 (0.2, 0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1AD8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.5 (2.9, 4.1)</w:t>
            </w:r>
          </w:p>
        </w:tc>
      </w:tr>
      <w:tr w:rsidR="005C0732" w:rsidRPr="006E1D94" w14:paraId="5BCC4D90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86E4B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Very high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9C0E4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CD499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.3 (0.2, 0.4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4AF67" w14:textId="77A1F315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9B047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.2 (0.8, 1.6)</w:t>
            </w:r>
          </w:p>
        </w:tc>
      </w:tr>
      <w:tr w:rsidR="00126D69" w:rsidRPr="006E1D94" w14:paraId="15449007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868E0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KD unawareness</w:t>
            </w:r>
          </w:p>
        </w:tc>
        <w:tc>
          <w:tcPr>
            <w:tcW w:w="2957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C31D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Overall (N=11,656)</w:t>
            </w:r>
          </w:p>
        </w:tc>
        <w:tc>
          <w:tcPr>
            <w:tcW w:w="2534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1D8FB" w14:textId="1AF7706E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 not reporting HT and DM (N=8,832)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DEC06" w14:textId="21A0F2EC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In reporting HT and DM (N=2.824)</w:t>
            </w:r>
          </w:p>
        </w:tc>
      </w:tr>
      <w:tr w:rsidR="005C0732" w:rsidRPr="006E1D94" w14:paraId="7CC2374B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561B1D" w14:textId="77777777" w:rsidR="005C0732" w:rsidRPr="006E1D94" w:rsidRDefault="005C0732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9525216" w14:textId="77777777" w:rsidR="005C0732" w:rsidRPr="006E1D94" w:rsidRDefault="005C0732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</w:tcPr>
          <w:p w14:paraId="3C5ACE59" w14:textId="6217778D" w:rsidR="005C0732" w:rsidRPr="006E1D94" w:rsidRDefault="005C0732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AB09A0" w14:textId="544E8E25" w:rsidR="005C0732" w:rsidRPr="006E1D94" w:rsidRDefault="005C0732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nawarene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9CE8B5" w14:textId="00648D20" w:rsidR="005C0732" w:rsidRPr="006E1D94" w:rsidRDefault="005C0732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nawarene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9860B0" w14:textId="42CE1428" w:rsidR="005C0732" w:rsidRPr="006E1D94" w:rsidRDefault="005C0732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Unawareness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5C0732" w:rsidRPr="006E1D94" w14:paraId="3554B800" w14:textId="77777777" w:rsidTr="00551C73">
        <w:trPr>
          <w:trHeight w:val="20"/>
        </w:trPr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2454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CKD eGFR Stages</w:t>
            </w:r>
          </w:p>
        </w:tc>
        <w:tc>
          <w:tcPr>
            <w:tcW w:w="147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95F6" w14:textId="3693FBBC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8EA7E" w14:textId="662D3762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9B72" w14:textId="6FB28D81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03CAE" w14:textId="2FEB8513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C0732" w:rsidRPr="006E1D94" w14:paraId="7C122859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3BB35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1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A69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3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9E05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5 (99.3, 99.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D625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5 (99.3, 99.7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295A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5 (99.0, 99.8)</w:t>
            </w:r>
          </w:p>
        </w:tc>
      </w:tr>
      <w:tr w:rsidR="005C0732" w:rsidRPr="006E1D94" w14:paraId="2CA8AFD3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E98C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68C96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327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F91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5 (98.0, 98.8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7DD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8 (98.3, 99.3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9673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0 (97.2, 98.6)</w:t>
            </w:r>
          </w:p>
        </w:tc>
      </w:tr>
      <w:tr w:rsidR="005C0732" w:rsidRPr="006E1D94" w14:paraId="75E9FEB5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F037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3a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6185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0899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1.8 (87.3, 95.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DB4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6.0 (86.1, 9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284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0.6 (85.0, 94.6)</w:t>
            </w:r>
          </w:p>
        </w:tc>
      </w:tr>
      <w:tr w:rsidR="005C0732" w:rsidRPr="006E1D94" w14:paraId="1CB72E73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D4F54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3b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20C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7021" w14:textId="795D0370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9.6 (67.0, 89.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6E0A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0.0 (43.5, 100.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5D7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.9 (64.5, 88.0)</w:t>
            </w:r>
          </w:p>
        </w:tc>
      </w:tr>
      <w:tr w:rsidR="005C0732" w:rsidRPr="006E1D94" w14:paraId="31919610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A16F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4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6E6E3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317D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.3 (35.9, 91.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438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A837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8.3 (35.9, 91.2)</w:t>
            </w:r>
          </w:p>
        </w:tc>
      </w:tr>
      <w:tr w:rsidR="005C0732" w:rsidRPr="006E1D94" w14:paraId="4EC9DAFF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C226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G5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F996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916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1340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CF2E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5C0732" w:rsidRPr="006E1D94" w14:paraId="14AF0045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346D3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Albuminuria Stages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CC7E" w14:textId="0059E238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CE51" w14:textId="13481BA5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03BF" w14:textId="50593D3E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75D9" w14:textId="0A8F537E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C0732" w:rsidRPr="006E1D94" w14:paraId="400DA90B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030D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D51A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86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15F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1 (99.0, 99.3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B40B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4 (99.2, 9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0B64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5 (98.0, 98.9)</w:t>
            </w:r>
          </w:p>
        </w:tc>
      </w:tr>
      <w:tr w:rsidR="005C0732" w:rsidRPr="006E1D94" w14:paraId="7E4736C9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AF05F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A2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638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3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9EA0F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6.2 (94.6, 97.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230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0 (97.3, 99.8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CA3C" w14:textId="3782B7E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3.7 (90.8, 95.9)</w:t>
            </w:r>
          </w:p>
        </w:tc>
      </w:tr>
      <w:tr w:rsidR="005C0732" w:rsidRPr="006E1D94" w14:paraId="7036934B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B8CE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A3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6D02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CC15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1.3 (81.8, 96.8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AF9C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5.7 (76.9, 99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C1676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9.3 (76.5, 96.5)</w:t>
            </w:r>
          </w:p>
        </w:tc>
      </w:tr>
      <w:tr w:rsidR="005C0732" w:rsidRPr="006E1D94" w14:paraId="7CCE58CF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89B2" w14:textId="77777777" w:rsidR="006E1D94" w:rsidRPr="006E1D94" w:rsidRDefault="006E1D94" w:rsidP="006E1D9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KDIGO categories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86FC5" w14:textId="2CD5FC6D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A704" w14:textId="28419D78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8251D" w14:textId="7842BD16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48926" w14:textId="335CF38C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5C0732" w:rsidRPr="006E1D94" w14:paraId="2A3B7459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ED85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Low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C594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075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BCC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3 (99.1, 99.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A5AB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9.4 (99.2, 9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8568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9 (98.4, 99.3)</w:t>
            </w:r>
          </w:p>
        </w:tc>
      </w:tr>
      <w:tr w:rsidR="005C0732" w:rsidRPr="006E1D94" w14:paraId="3E682287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B39F2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Moderate increased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DAEB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69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59B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0 (96.8, 98.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9990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8.6 (96.9, 99.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E2758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7.4 (95.5, 98.7)</w:t>
            </w:r>
          </w:p>
        </w:tc>
      </w:tr>
      <w:tr w:rsidR="005C0732" w:rsidRPr="006E1D94" w14:paraId="02AC3AC7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5A6D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High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E915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8A2C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4.5 (77.4, 90.0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6EA9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96.9 (82.8, 99.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71779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81.3 (72.8, 88.0)</w:t>
            </w:r>
          </w:p>
        </w:tc>
      </w:tr>
      <w:tr w:rsidR="005C0732" w:rsidRPr="006E1D94" w14:paraId="415CB6A6" w14:textId="77777777" w:rsidTr="00551C73">
        <w:trPr>
          <w:trHeight w:val="20"/>
        </w:trPr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79227" w14:textId="77777777" w:rsidR="006E1D94" w:rsidRPr="006E1D94" w:rsidRDefault="006E1D94" w:rsidP="006E1D9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en-GB"/>
              </w:rPr>
              <w:t>Very high risk</w:t>
            </w:r>
          </w:p>
        </w:tc>
        <w:tc>
          <w:tcPr>
            <w:tcW w:w="14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E9BF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138C1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.4 (61.1, 89.3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B1389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--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95D4A" w14:textId="77777777" w:rsidR="006E1D94" w:rsidRPr="006E1D94" w:rsidRDefault="006E1D94" w:rsidP="005C073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6E1D94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77.4 (61.1, 89.3)</w:t>
            </w:r>
          </w:p>
        </w:tc>
      </w:tr>
    </w:tbl>
    <w:p w14:paraId="74F60BC4" w14:textId="77777777" w:rsidR="00A411D5" w:rsidRDefault="00A411D5" w:rsidP="00A411D5">
      <w:pPr>
        <w:rPr>
          <w:b/>
          <w:bCs/>
        </w:rPr>
        <w:sectPr w:rsidR="00A411D5" w:rsidSect="00085B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FA4199" w14:textId="65ED38D5" w:rsidR="00DE25CD" w:rsidRDefault="00F73736" w:rsidP="00A411D5">
      <w:pPr>
        <w:pStyle w:val="Heading2"/>
        <w:rPr>
          <w:lang w:val="en-US"/>
        </w:rPr>
      </w:pPr>
      <w:bookmarkStart w:id="4" w:name="_Toc155279516"/>
      <w:r w:rsidRPr="00A411D5">
        <w:rPr>
          <w:b/>
          <w:bCs/>
          <w:lang w:val="en-US"/>
        </w:rPr>
        <w:lastRenderedPageBreak/>
        <w:t>Figure S</w:t>
      </w:r>
      <w:r w:rsidR="00A411D5" w:rsidRPr="00A411D5">
        <w:rPr>
          <w:b/>
          <w:bCs/>
          <w:lang w:val="en-US"/>
        </w:rPr>
        <w:t>1</w:t>
      </w:r>
      <w:r>
        <w:rPr>
          <w:lang w:val="en-US"/>
        </w:rPr>
        <w:t xml:space="preserve">: </w:t>
      </w:r>
      <w:r w:rsidR="003039BD">
        <w:rPr>
          <w:lang w:val="en-US"/>
        </w:rPr>
        <w:t>Flowchart of the study sample</w:t>
      </w:r>
      <w:bookmarkEnd w:id="4"/>
    </w:p>
    <w:p w14:paraId="67F88B73" w14:textId="77777777" w:rsidR="007A3487" w:rsidRPr="007A3487" w:rsidRDefault="007A3487" w:rsidP="007A3487">
      <w:pPr>
        <w:rPr>
          <w:lang w:val="en-US"/>
        </w:rPr>
      </w:pPr>
    </w:p>
    <w:p w14:paraId="104771C5" w14:textId="44CD1982" w:rsidR="002B4A5D" w:rsidRPr="002B4A5D" w:rsidRDefault="007A3487" w:rsidP="002B4A5D">
      <w:pPr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B5873A9" wp14:editId="7AD0A526">
            <wp:extent cx="3827417" cy="5981108"/>
            <wp:effectExtent l="0" t="0" r="1905" b="635"/>
            <wp:docPr id="1902680777" name="Picture 2" descr="A black background with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680777" name="Picture 2" descr="A black background with white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412" cy="6006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B0887" w14:textId="60129AE4" w:rsidR="00A411D5" w:rsidRDefault="003039BD">
      <w:pPr>
        <w:rPr>
          <w:b/>
          <w:bCs/>
          <w:lang w:val="en-US"/>
        </w:rPr>
        <w:sectPr w:rsidR="00A411D5" w:rsidSect="00085B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  <w:lang w:val="en-US"/>
        </w:rPr>
        <w:br w:type="page"/>
      </w:r>
      <w:bookmarkStart w:id="5" w:name="_Toc132280026"/>
    </w:p>
    <w:p w14:paraId="1141404F" w14:textId="3CCACABF" w:rsidR="00090496" w:rsidRDefault="00090496" w:rsidP="00090496">
      <w:pPr>
        <w:pStyle w:val="Heading2"/>
        <w:rPr>
          <w:noProof/>
        </w:rPr>
      </w:pPr>
      <w:bookmarkStart w:id="6" w:name="_Toc155279519"/>
      <w:bookmarkStart w:id="7" w:name="_Toc155279517"/>
      <w:bookmarkEnd w:id="5"/>
      <w:r w:rsidRPr="00A411D5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>: Distribution of time from diagnosis (years) for various self-reported kidney diseases</w:t>
      </w:r>
      <w:bookmarkEnd w:id="6"/>
      <w:r w:rsidRPr="00192671">
        <w:rPr>
          <w:noProof/>
        </w:rPr>
        <w:t xml:space="preserve"> </w:t>
      </w:r>
    </w:p>
    <w:p w14:paraId="4754308F" w14:textId="77777777" w:rsidR="002B4A5D" w:rsidRPr="002B4A5D" w:rsidRDefault="002B4A5D" w:rsidP="002B4A5D"/>
    <w:p w14:paraId="0F4CE2E8" w14:textId="77777777" w:rsidR="00090496" w:rsidRDefault="00090496" w:rsidP="00090496">
      <w:pPr>
        <w:rPr>
          <w:b/>
          <w:bCs/>
        </w:rPr>
      </w:pPr>
      <w:r>
        <w:rPr>
          <w:noProof/>
          <w:lang w:val="en-US"/>
        </w:rPr>
        <w:drawing>
          <wp:inline distT="0" distB="0" distL="0" distR="0" wp14:anchorId="69BA031F" wp14:editId="55C8B7C0">
            <wp:extent cx="8256895" cy="4954137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1753" cy="4963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98758" w14:textId="77777777" w:rsidR="00090496" w:rsidRDefault="00090496" w:rsidP="00090496">
      <w:pPr>
        <w:rPr>
          <w:b/>
          <w:bCs/>
        </w:rPr>
      </w:pPr>
    </w:p>
    <w:p w14:paraId="02E26799" w14:textId="488E3C38" w:rsidR="003F4CA1" w:rsidRPr="00A411D5" w:rsidRDefault="006A3261" w:rsidP="00A411D5">
      <w:pPr>
        <w:pStyle w:val="Heading2"/>
        <w:rPr>
          <w:rFonts w:cstheme="majorHAnsi"/>
        </w:rPr>
      </w:pPr>
      <w:r>
        <w:rPr>
          <w:b/>
          <w:bCs/>
          <w:lang w:val="en-US"/>
        </w:rPr>
        <w:lastRenderedPageBreak/>
        <w:t>Figure S</w:t>
      </w:r>
      <w:r w:rsidR="00090496">
        <w:rPr>
          <w:b/>
          <w:bCs/>
          <w:lang w:val="en-US"/>
        </w:rPr>
        <w:t>3</w:t>
      </w:r>
      <w:r w:rsidR="00A411D5">
        <w:rPr>
          <w:b/>
          <w:bCs/>
          <w:lang w:val="en-US"/>
        </w:rPr>
        <w:t>a</w:t>
      </w:r>
      <w:r w:rsidR="00216B49">
        <w:rPr>
          <w:b/>
          <w:bCs/>
          <w:lang w:val="en-US"/>
        </w:rPr>
        <w:t xml:space="preserve">: </w:t>
      </w:r>
      <w:r w:rsidR="007E5FEC">
        <w:rPr>
          <w:lang w:val="en-US"/>
        </w:rPr>
        <w:t>Boxplots</w:t>
      </w:r>
      <w:r w:rsidR="00216B49">
        <w:rPr>
          <w:lang w:val="en-US"/>
        </w:rPr>
        <w:t xml:space="preserve">, </w:t>
      </w:r>
      <w:r w:rsidR="00216B49" w:rsidRPr="0007179F">
        <w:rPr>
          <w:rFonts w:cstheme="minorHAnsi"/>
          <w:lang w:val="en-US"/>
        </w:rPr>
        <w:t>β</w:t>
      </w:r>
      <w:r w:rsidR="00216B49">
        <w:rPr>
          <w:b/>
          <w:bCs/>
          <w:lang w:val="en-US"/>
        </w:rPr>
        <w:t xml:space="preserve"> </w:t>
      </w:r>
      <w:r w:rsidR="00216B49" w:rsidRPr="0007179F">
        <w:rPr>
          <w:lang w:val="en-US"/>
        </w:rPr>
        <w:t>c</w:t>
      </w:r>
      <w:r w:rsidR="00216B49">
        <w:rPr>
          <w:lang w:val="en-US"/>
        </w:rPr>
        <w:t>oefficients and 95% Confidence Intervals (95%CI) of the associations between self-reported renal insufficiency</w:t>
      </w:r>
      <w:r w:rsidR="00D23992">
        <w:rPr>
          <w:lang w:val="en-US"/>
        </w:rPr>
        <w:t xml:space="preserve"> or hypertension/diabetes</w:t>
      </w:r>
      <w:r w:rsidR="00216B49">
        <w:rPr>
          <w:lang w:val="en-US"/>
        </w:rPr>
        <w:t xml:space="preserve"> and levels of </w:t>
      </w:r>
      <w:r w:rsidR="000347AC">
        <w:rPr>
          <w:lang w:val="en-US"/>
        </w:rPr>
        <w:t>eGFR</w:t>
      </w:r>
      <w:r w:rsidR="00216B49">
        <w:rPr>
          <w:lang w:val="en-US"/>
        </w:rPr>
        <w:t xml:space="preserve">. All models are adjusted </w:t>
      </w:r>
      <w:r w:rsidR="00E23541">
        <w:rPr>
          <w:lang w:val="en-US"/>
        </w:rPr>
        <w:t>for</w:t>
      </w:r>
      <w:r w:rsidR="00216B49">
        <w:rPr>
          <w:lang w:val="en-US"/>
        </w:rPr>
        <w:t xml:space="preserve"> age and sex.</w:t>
      </w:r>
      <w:bookmarkEnd w:id="7"/>
    </w:p>
    <w:p w14:paraId="52FB1C5E" w14:textId="4019653D" w:rsidR="001E33CB" w:rsidRDefault="008B2854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5536046C" wp14:editId="7C1D6CED">
            <wp:extent cx="8229600" cy="4937760"/>
            <wp:effectExtent l="0" t="0" r="0" b="0"/>
            <wp:docPr id="1291112639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112639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31C0D" w14:textId="2CBA67E6" w:rsidR="003F4CA1" w:rsidRDefault="003F4CA1">
      <w:pPr>
        <w:rPr>
          <w:b/>
          <w:bCs/>
          <w:lang w:val="en-US"/>
        </w:rPr>
        <w:sectPr w:rsidR="003F4CA1" w:rsidSect="00085B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3762A7" w14:textId="552F734F" w:rsidR="003F4CA1" w:rsidRDefault="00975BD3" w:rsidP="00A411D5">
      <w:pPr>
        <w:pStyle w:val="Heading2"/>
        <w:rPr>
          <w:lang w:val="en-US"/>
        </w:rPr>
      </w:pPr>
      <w:bookmarkStart w:id="8" w:name="_Toc155279518"/>
      <w:r>
        <w:rPr>
          <w:b/>
          <w:bCs/>
          <w:lang w:val="en-US"/>
        </w:rPr>
        <w:lastRenderedPageBreak/>
        <w:t>Figure S</w:t>
      </w:r>
      <w:r w:rsidR="00090496">
        <w:rPr>
          <w:b/>
          <w:bCs/>
          <w:lang w:val="en-US"/>
        </w:rPr>
        <w:t>3</w:t>
      </w:r>
      <w:r w:rsidR="00741EFE">
        <w:rPr>
          <w:b/>
          <w:bCs/>
          <w:lang w:val="en-US"/>
        </w:rPr>
        <w:t>b</w:t>
      </w:r>
      <w:r w:rsidR="000347AC">
        <w:rPr>
          <w:b/>
          <w:bCs/>
          <w:lang w:val="en-US"/>
        </w:rPr>
        <w:t xml:space="preserve">: </w:t>
      </w:r>
      <w:r w:rsidR="00A90CB7">
        <w:rPr>
          <w:lang w:val="en-US"/>
        </w:rPr>
        <w:t>Boxplots</w:t>
      </w:r>
      <w:r w:rsidR="000347AC">
        <w:rPr>
          <w:lang w:val="en-US"/>
        </w:rPr>
        <w:t xml:space="preserve">, </w:t>
      </w:r>
      <w:r w:rsidR="000347AC" w:rsidRPr="0007179F">
        <w:rPr>
          <w:rFonts w:cstheme="minorHAnsi"/>
          <w:lang w:val="en-US"/>
        </w:rPr>
        <w:t>β</w:t>
      </w:r>
      <w:r w:rsidR="000347AC">
        <w:rPr>
          <w:b/>
          <w:bCs/>
          <w:lang w:val="en-US"/>
        </w:rPr>
        <w:t xml:space="preserve"> </w:t>
      </w:r>
      <w:r w:rsidR="000347AC" w:rsidRPr="0007179F">
        <w:rPr>
          <w:lang w:val="en-US"/>
        </w:rPr>
        <w:t>c</w:t>
      </w:r>
      <w:r w:rsidR="000347AC">
        <w:rPr>
          <w:lang w:val="en-US"/>
        </w:rPr>
        <w:t xml:space="preserve">oefficients and 95% Confidence Intervals (95%CI) of the associations between self-reported renal insufficiency or hypertension/diabetes and levels of UACR. All models are adjusted </w:t>
      </w:r>
      <w:r w:rsidR="00204AEC">
        <w:rPr>
          <w:lang w:val="en-US"/>
        </w:rPr>
        <w:t>for</w:t>
      </w:r>
      <w:r w:rsidR="000347AC">
        <w:rPr>
          <w:lang w:val="en-US"/>
        </w:rPr>
        <w:t xml:space="preserve"> age and se</w:t>
      </w:r>
      <w:r w:rsidR="0008414B">
        <w:rPr>
          <w:lang w:val="en-US"/>
        </w:rPr>
        <w:t>x</w:t>
      </w:r>
      <w:bookmarkEnd w:id="8"/>
      <w:r w:rsidR="002F2D30">
        <w:rPr>
          <w:lang w:val="en-US"/>
        </w:rPr>
        <w:t>.</w:t>
      </w:r>
    </w:p>
    <w:p w14:paraId="1FE69390" w14:textId="77777777" w:rsidR="00A65BBA" w:rsidRDefault="00A65BBA">
      <w:pPr>
        <w:rPr>
          <w:b/>
          <w:bCs/>
        </w:rPr>
      </w:pPr>
    </w:p>
    <w:p w14:paraId="2CD24F74" w14:textId="06480B55" w:rsidR="00EF4759" w:rsidRDefault="00C74E80" w:rsidP="002B4A5D">
      <w:pPr>
        <w:rPr>
          <w:b/>
          <w:bCs/>
        </w:rPr>
      </w:pPr>
      <w:r>
        <w:rPr>
          <w:noProof/>
        </w:rPr>
        <w:drawing>
          <wp:inline distT="0" distB="0" distL="0" distR="0" wp14:anchorId="3F87090C" wp14:editId="7381ABD0">
            <wp:extent cx="8229600" cy="4937760"/>
            <wp:effectExtent l="0" t="0" r="0" b="0"/>
            <wp:docPr id="845660934" name="Picture 2" descr="A diagram of different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660934" name="Picture 2" descr="A diagram of different shap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4759" w:rsidSect="00085B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32C20"/>
    <w:multiLevelType w:val="hybridMultilevel"/>
    <w:tmpl w:val="F88466CA"/>
    <w:lvl w:ilvl="0" w:tplc="D6F409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4666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8F0"/>
    <w:rsid w:val="000008A0"/>
    <w:rsid w:val="00003A03"/>
    <w:rsid w:val="000046B5"/>
    <w:rsid w:val="00004A92"/>
    <w:rsid w:val="00004FB2"/>
    <w:rsid w:val="0002749B"/>
    <w:rsid w:val="000347AC"/>
    <w:rsid w:val="000369E8"/>
    <w:rsid w:val="00043467"/>
    <w:rsid w:val="00044149"/>
    <w:rsid w:val="00044D7F"/>
    <w:rsid w:val="00054E23"/>
    <w:rsid w:val="000778EF"/>
    <w:rsid w:val="00082CF5"/>
    <w:rsid w:val="0008414B"/>
    <w:rsid w:val="00085444"/>
    <w:rsid w:val="00085BC1"/>
    <w:rsid w:val="00086D04"/>
    <w:rsid w:val="00090496"/>
    <w:rsid w:val="00090BB4"/>
    <w:rsid w:val="00095B7F"/>
    <w:rsid w:val="000C0D7B"/>
    <w:rsid w:val="000C4ADF"/>
    <w:rsid w:val="000C6B01"/>
    <w:rsid w:val="000C7C0A"/>
    <w:rsid w:val="000E17EC"/>
    <w:rsid w:val="00101E71"/>
    <w:rsid w:val="00104DD0"/>
    <w:rsid w:val="00113B3E"/>
    <w:rsid w:val="00114E02"/>
    <w:rsid w:val="00120C62"/>
    <w:rsid w:val="0012112B"/>
    <w:rsid w:val="00126D69"/>
    <w:rsid w:val="0013340F"/>
    <w:rsid w:val="001408A6"/>
    <w:rsid w:val="001446EE"/>
    <w:rsid w:val="00146FFB"/>
    <w:rsid w:val="001766CE"/>
    <w:rsid w:val="00181B67"/>
    <w:rsid w:val="00187574"/>
    <w:rsid w:val="001A6489"/>
    <w:rsid w:val="001B5B33"/>
    <w:rsid w:val="001C528E"/>
    <w:rsid w:val="001D7E19"/>
    <w:rsid w:val="001E33CB"/>
    <w:rsid w:val="001E6B74"/>
    <w:rsid w:val="00204AEC"/>
    <w:rsid w:val="00213BF8"/>
    <w:rsid w:val="00214C03"/>
    <w:rsid w:val="00216B49"/>
    <w:rsid w:val="002229F8"/>
    <w:rsid w:val="002238F0"/>
    <w:rsid w:val="00244EB4"/>
    <w:rsid w:val="00247E4D"/>
    <w:rsid w:val="00247FBE"/>
    <w:rsid w:val="00261F3E"/>
    <w:rsid w:val="00261FB3"/>
    <w:rsid w:val="00272300"/>
    <w:rsid w:val="002778E7"/>
    <w:rsid w:val="002979B1"/>
    <w:rsid w:val="002A2CED"/>
    <w:rsid w:val="002A4B90"/>
    <w:rsid w:val="002B4A5D"/>
    <w:rsid w:val="002B67F6"/>
    <w:rsid w:val="002D6D42"/>
    <w:rsid w:val="002D7EEE"/>
    <w:rsid w:val="002F2D30"/>
    <w:rsid w:val="003039BD"/>
    <w:rsid w:val="00320D9C"/>
    <w:rsid w:val="00330468"/>
    <w:rsid w:val="003528AA"/>
    <w:rsid w:val="00362240"/>
    <w:rsid w:val="00377EF1"/>
    <w:rsid w:val="0039269A"/>
    <w:rsid w:val="0039633A"/>
    <w:rsid w:val="003A6425"/>
    <w:rsid w:val="003A6555"/>
    <w:rsid w:val="003B713E"/>
    <w:rsid w:val="003F2560"/>
    <w:rsid w:val="003F4CA1"/>
    <w:rsid w:val="004064C6"/>
    <w:rsid w:val="00435E0F"/>
    <w:rsid w:val="00450133"/>
    <w:rsid w:val="00456F42"/>
    <w:rsid w:val="004604AB"/>
    <w:rsid w:val="0047130B"/>
    <w:rsid w:val="00471B57"/>
    <w:rsid w:val="004803A9"/>
    <w:rsid w:val="00484EEF"/>
    <w:rsid w:val="00486314"/>
    <w:rsid w:val="004904FB"/>
    <w:rsid w:val="004B2B01"/>
    <w:rsid w:val="004C043D"/>
    <w:rsid w:val="004C08F7"/>
    <w:rsid w:val="004C1CA3"/>
    <w:rsid w:val="004C3C1B"/>
    <w:rsid w:val="004C46DD"/>
    <w:rsid w:val="004D0E7B"/>
    <w:rsid w:val="004D0E86"/>
    <w:rsid w:val="004D547E"/>
    <w:rsid w:val="004D5ED6"/>
    <w:rsid w:val="004E1292"/>
    <w:rsid w:val="004E6D62"/>
    <w:rsid w:val="004E715F"/>
    <w:rsid w:val="004F3E82"/>
    <w:rsid w:val="00507F96"/>
    <w:rsid w:val="005148DF"/>
    <w:rsid w:val="00522948"/>
    <w:rsid w:val="00551C73"/>
    <w:rsid w:val="005548EB"/>
    <w:rsid w:val="00555453"/>
    <w:rsid w:val="005641AF"/>
    <w:rsid w:val="005757A9"/>
    <w:rsid w:val="00584B98"/>
    <w:rsid w:val="005A7120"/>
    <w:rsid w:val="005B1509"/>
    <w:rsid w:val="005B2C62"/>
    <w:rsid w:val="005B4072"/>
    <w:rsid w:val="005B7B13"/>
    <w:rsid w:val="005C0732"/>
    <w:rsid w:val="005C27C1"/>
    <w:rsid w:val="005C6916"/>
    <w:rsid w:val="005E0F25"/>
    <w:rsid w:val="005F73C9"/>
    <w:rsid w:val="00606A76"/>
    <w:rsid w:val="00606DF9"/>
    <w:rsid w:val="00610523"/>
    <w:rsid w:val="00645FB8"/>
    <w:rsid w:val="006473A4"/>
    <w:rsid w:val="00660845"/>
    <w:rsid w:val="00665EAE"/>
    <w:rsid w:val="00675DCB"/>
    <w:rsid w:val="00690FEF"/>
    <w:rsid w:val="006A3261"/>
    <w:rsid w:val="006D7005"/>
    <w:rsid w:val="006E1D94"/>
    <w:rsid w:val="006E4A78"/>
    <w:rsid w:val="006F0541"/>
    <w:rsid w:val="006F4C48"/>
    <w:rsid w:val="007035CB"/>
    <w:rsid w:val="00727E73"/>
    <w:rsid w:val="0074094F"/>
    <w:rsid w:val="00741EFE"/>
    <w:rsid w:val="00742A2A"/>
    <w:rsid w:val="00755D30"/>
    <w:rsid w:val="00771BD5"/>
    <w:rsid w:val="00773BC3"/>
    <w:rsid w:val="007875D4"/>
    <w:rsid w:val="00795471"/>
    <w:rsid w:val="00795B49"/>
    <w:rsid w:val="007A3487"/>
    <w:rsid w:val="007A7846"/>
    <w:rsid w:val="007D001F"/>
    <w:rsid w:val="007D0822"/>
    <w:rsid w:val="007E1E27"/>
    <w:rsid w:val="007E5FEC"/>
    <w:rsid w:val="007E6F4F"/>
    <w:rsid w:val="008031E2"/>
    <w:rsid w:val="00806847"/>
    <w:rsid w:val="00822E9F"/>
    <w:rsid w:val="00830BDC"/>
    <w:rsid w:val="00842DE1"/>
    <w:rsid w:val="008440ED"/>
    <w:rsid w:val="00853E3F"/>
    <w:rsid w:val="00877698"/>
    <w:rsid w:val="00886B99"/>
    <w:rsid w:val="00892F96"/>
    <w:rsid w:val="008A3DF6"/>
    <w:rsid w:val="008B2854"/>
    <w:rsid w:val="008B56F5"/>
    <w:rsid w:val="008B64C6"/>
    <w:rsid w:val="008C3247"/>
    <w:rsid w:val="008D17D3"/>
    <w:rsid w:val="008E43C7"/>
    <w:rsid w:val="008F2D93"/>
    <w:rsid w:val="008F4582"/>
    <w:rsid w:val="00903030"/>
    <w:rsid w:val="0090354F"/>
    <w:rsid w:val="00904854"/>
    <w:rsid w:val="00915348"/>
    <w:rsid w:val="00916FF7"/>
    <w:rsid w:val="00926897"/>
    <w:rsid w:val="009311AC"/>
    <w:rsid w:val="00936B95"/>
    <w:rsid w:val="0094676F"/>
    <w:rsid w:val="00957F88"/>
    <w:rsid w:val="009662A2"/>
    <w:rsid w:val="00966784"/>
    <w:rsid w:val="0097188C"/>
    <w:rsid w:val="00975BD3"/>
    <w:rsid w:val="0099041C"/>
    <w:rsid w:val="00992E65"/>
    <w:rsid w:val="009A19AA"/>
    <w:rsid w:val="009A79D6"/>
    <w:rsid w:val="009B39E3"/>
    <w:rsid w:val="009C6FBC"/>
    <w:rsid w:val="009C787B"/>
    <w:rsid w:val="009E52E3"/>
    <w:rsid w:val="00A24C4A"/>
    <w:rsid w:val="00A256ED"/>
    <w:rsid w:val="00A25922"/>
    <w:rsid w:val="00A411D5"/>
    <w:rsid w:val="00A65BBA"/>
    <w:rsid w:val="00A66F75"/>
    <w:rsid w:val="00A83EE8"/>
    <w:rsid w:val="00A90CB7"/>
    <w:rsid w:val="00AB4783"/>
    <w:rsid w:val="00AC1133"/>
    <w:rsid w:val="00AD3368"/>
    <w:rsid w:val="00B04358"/>
    <w:rsid w:val="00B04452"/>
    <w:rsid w:val="00B10ED1"/>
    <w:rsid w:val="00B2041B"/>
    <w:rsid w:val="00B34202"/>
    <w:rsid w:val="00B45EDC"/>
    <w:rsid w:val="00B50C15"/>
    <w:rsid w:val="00B50EC7"/>
    <w:rsid w:val="00B524F2"/>
    <w:rsid w:val="00B56C85"/>
    <w:rsid w:val="00B57CE3"/>
    <w:rsid w:val="00B6071D"/>
    <w:rsid w:val="00B7196F"/>
    <w:rsid w:val="00B77CDD"/>
    <w:rsid w:val="00B85B65"/>
    <w:rsid w:val="00C063B4"/>
    <w:rsid w:val="00C06C50"/>
    <w:rsid w:val="00C15DAF"/>
    <w:rsid w:val="00C165BF"/>
    <w:rsid w:val="00C22F17"/>
    <w:rsid w:val="00C240B1"/>
    <w:rsid w:val="00C30FD7"/>
    <w:rsid w:val="00C3471B"/>
    <w:rsid w:val="00C44A74"/>
    <w:rsid w:val="00C46815"/>
    <w:rsid w:val="00C55161"/>
    <w:rsid w:val="00C74E80"/>
    <w:rsid w:val="00C7603D"/>
    <w:rsid w:val="00C81CE9"/>
    <w:rsid w:val="00C841EA"/>
    <w:rsid w:val="00CA3B04"/>
    <w:rsid w:val="00CA427F"/>
    <w:rsid w:val="00CC3427"/>
    <w:rsid w:val="00CD4F6F"/>
    <w:rsid w:val="00CE0C22"/>
    <w:rsid w:val="00CE2A5F"/>
    <w:rsid w:val="00CE3E7F"/>
    <w:rsid w:val="00D020E5"/>
    <w:rsid w:val="00D068DB"/>
    <w:rsid w:val="00D074A3"/>
    <w:rsid w:val="00D23992"/>
    <w:rsid w:val="00D447B9"/>
    <w:rsid w:val="00D71C46"/>
    <w:rsid w:val="00D8024E"/>
    <w:rsid w:val="00D832B0"/>
    <w:rsid w:val="00D87FE5"/>
    <w:rsid w:val="00DA0712"/>
    <w:rsid w:val="00DA6F72"/>
    <w:rsid w:val="00DA7284"/>
    <w:rsid w:val="00DB3118"/>
    <w:rsid w:val="00DC340F"/>
    <w:rsid w:val="00DE0CD6"/>
    <w:rsid w:val="00DE25CD"/>
    <w:rsid w:val="00DE4CB5"/>
    <w:rsid w:val="00DF62BF"/>
    <w:rsid w:val="00DF76B9"/>
    <w:rsid w:val="00E0160B"/>
    <w:rsid w:val="00E022CC"/>
    <w:rsid w:val="00E16EE4"/>
    <w:rsid w:val="00E23541"/>
    <w:rsid w:val="00E315FA"/>
    <w:rsid w:val="00E348EF"/>
    <w:rsid w:val="00E402A2"/>
    <w:rsid w:val="00E467F5"/>
    <w:rsid w:val="00E5544F"/>
    <w:rsid w:val="00E56D6D"/>
    <w:rsid w:val="00E611E8"/>
    <w:rsid w:val="00E67292"/>
    <w:rsid w:val="00E70D2E"/>
    <w:rsid w:val="00E72CD3"/>
    <w:rsid w:val="00E76623"/>
    <w:rsid w:val="00E91D83"/>
    <w:rsid w:val="00EA4F74"/>
    <w:rsid w:val="00EB4604"/>
    <w:rsid w:val="00EE075B"/>
    <w:rsid w:val="00EE1368"/>
    <w:rsid w:val="00EE60E5"/>
    <w:rsid w:val="00EF4759"/>
    <w:rsid w:val="00F02047"/>
    <w:rsid w:val="00F06A7D"/>
    <w:rsid w:val="00F149FA"/>
    <w:rsid w:val="00F43B77"/>
    <w:rsid w:val="00F64783"/>
    <w:rsid w:val="00F73736"/>
    <w:rsid w:val="00F841AC"/>
    <w:rsid w:val="00F9656B"/>
    <w:rsid w:val="00FB1505"/>
    <w:rsid w:val="00FB5002"/>
    <w:rsid w:val="00FC0258"/>
    <w:rsid w:val="00FC063F"/>
    <w:rsid w:val="00FD63D8"/>
    <w:rsid w:val="00FF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A4F94"/>
  <w15:chartTrackingRefBased/>
  <w15:docId w15:val="{66523ABD-E92E-4632-96FE-A83357BD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505"/>
  </w:style>
  <w:style w:type="paragraph" w:styleId="Heading1">
    <w:name w:val="heading 1"/>
    <w:basedOn w:val="Normal"/>
    <w:next w:val="Normal"/>
    <w:link w:val="Heading1Char"/>
    <w:uiPriority w:val="9"/>
    <w:qFormat/>
    <w:rsid w:val="00A411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11D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4C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C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B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56D6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211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F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30BD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411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411D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411D5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411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411D5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411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80C87-9D01-4A62-BC3E-D4DFCE493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9</Words>
  <Characters>3409</Characters>
  <Application>Microsoft Office Word</Application>
  <DocSecurity>0</DocSecurity>
  <Lines>6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ieri Giulia</dc:creator>
  <cp:keywords/>
  <dc:description/>
  <cp:lastModifiedBy>Barbieri Giulia</cp:lastModifiedBy>
  <cp:revision>21</cp:revision>
  <dcterms:created xsi:type="dcterms:W3CDTF">2024-03-20T15:00:00Z</dcterms:created>
  <dcterms:modified xsi:type="dcterms:W3CDTF">2024-03-24T09:28:00Z</dcterms:modified>
</cp:coreProperties>
</file>